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EF3" w:rsidRPr="00562EF3" w:rsidRDefault="00702FAC" w:rsidP="00D31D50">
      <w:pPr>
        <w:spacing w:line="220" w:lineRule="atLeast"/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</w:pP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  <w:szCs w:val="24"/>
        </w:rPr>
        <w:t>7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F4427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Functional gen</w:t>
      </w:r>
      <w:bookmarkStart w:id="0" w:name="_GoBack"/>
      <w:bookmarkEnd w:id="0"/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e categories enriched for the genes with the introgressed genomic regions</w:t>
      </w:r>
    </w:p>
    <w:tbl>
      <w:tblPr>
        <w:tblW w:w="13380" w:type="dxa"/>
        <w:tblInd w:w="93" w:type="dxa"/>
        <w:tblLook w:val="04A0" w:firstRow="1" w:lastRow="0" w:firstColumn="1" w:lastColumn="0" w:noHBand="0" w:noVBand="1"/>
      </w:tblPr>
      <w:tblGrid>
        <w:gridCol w:w="3701"/>
        <w:gridCol w:w="1134"/>
        <w:gridCol w:w="1134"/>
        <w:gridCol w:w="7411"/>
      </w:tblGrid>
      <w:tr w:rsidR="00197149" w:rsidRPr="00197149" w:rsidTr="00702FAC">
        <w:trPr>
          <w:trHeight w:val="28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ind w:firstLineChars="50" w:firstLine="9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</w:tr>
      <w:tr w:rsidR="00197149" w:rsidRPr="00197149" w:rsidTr="00702FAC">
        <w:trPr>
          <w:trHeight w:val="285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922</w:t>
            </w:r>
          </w:p>
        </w:tc>
        <w:tc>
          <w:tcPr>
            <w:tcW w:w="7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GKB|PLCG2|PLCE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484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|PLCE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201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C2|LAMC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711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SD|DGKB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7759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|PLCE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5768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PL|PISD|PLCG2|PLCE1|DGKB|HSD17B2|NMNAT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9667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MNAT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1183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|PLCE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1969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MK2|ARPC5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9376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D17B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1579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C2|LAMC1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dgehog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3887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RP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6283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PL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6069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GKB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8354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G7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8354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8653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PHOSPH6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lmonella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0879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PC5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bB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6296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5704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G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4656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WHAH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7256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WHAH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913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CF2</w:t>
            </w:r>
          </w:p>
        </w:tc>
      </w:tr>
      <w:tr w:rsidR="00197149" w:rsidRPr="00197149" w:rsidTr="00197149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8005</w:t>
            </w:r>
          </w:p>
        </w:tc>
        <w:tc>
          <w:tcPr>
            <w:tcW w:w="7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PDC5</w:t>
            </w:r>
          </w:p>
        </w:tc>
      </w:tr>
      <w:tr w:rsidR="00197149" w:rsidRPr="00197149" w:rsidTr="00702FAC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6362</w:t>
            </w:r>
          </w:p>
        </w:tc>
        <w:tc>
          <w:tcPr>
            <w:tcW w:w="7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149" w:rsidRPr="00197149" w:rsidRDefault="00197149" w:rsidP="0019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971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PC5</w:t>
            </w:r>
          </w:p>
        </w:tc>
      </w:tr>
    </w:tbl>
    <w:p w:rsidR="00197149" w:rsidRDefault="00197149" w:rsidP="00D31D50">
      <w:pPr>
        <w:spacing w:line="220" w:lineRule="atLeast"/>
      </w:pPr>
    </w:p>
    <w:sectPr w:rsidR="0019714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7C0" w:rsidRDefault="004A47C0" w:rsidP="00197149">
      <w:pPr>
        <w:spacing w:after="0"/>
      </w:pPr>
      <w:r>
        <w:separator/>
      </w:r>
    </w:p>
  </w:endnote>
  <w:endnote w:type="continuationSeparator" w:id="0">
    <w:p w:rsidR="004A47C0" w:rsidRDefault="004A47C0" w:rsidP="001971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Bol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7C0" w:rsidRDefault="004A47C0" w:rsidP="00197149">
      <w:pPr>
        <w:spacing w:after="0"/>
      </w:pPr>
      <w:r>
        <w:separator/>
      </w:r>
    </w:p>
  </w:footnote>
  <w:footnote w:type="continuationSeparator" w:id="0">
    <w:p w:rsidR="004A47C0" w:rsidRDefault="004A47C0" w:rsidP="001971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97149"/>
    <w:rsid w:val="00323B43"/>
    <w:rsid w:val="003A410F"/>
    <w:rsid w:val="003D37D8"/>
    <w:rsid w:val="00426133"/>
    <w:rsid w:val="004358AB"/>
    <w:rsid w:val="004A47C0"/>
    <w:rsid w:val="00562EF3"/>
    <w:rsid w:val="00702FAC"/>
    <w:rsid w:val="008B7726"/>
    <w:rsid w:val="00D064CD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2B55C2B-C0BF-408D-9890-8F69E446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1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714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71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7149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qFormat/>
    <w:rsid w:val="00702FAC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21-01-08T01:57:00Z</dcterms:modified>
</cp:coreProperties>
</file>